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4647D" w14:textId="5FEB139D" w:rsidR="00235837" w:rsidRPr="00963536" w:rsidRDefault="00C74097" w:rsidP="00235837">
      <w:pPr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206649">
        <w:rPr>
          <w:rFonts w:ascii="Times New Roman" w:hAnsi="Times New Roman"/>
          <w:b/>
        </w:rPr>
        <w:t xml:space="preserve">Material </w:t>
      </w:r>
      <w:r w:rsidR="00235837" w:rsidRPr="00963536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1</w:t>
      </w:r>
    </w:p>
    <w:p w14:paraId="525009C4" w14:textId="53DA57D0" w:rsidR="00235837" w:rsidRPr="00963536" w:rsidRDefault="00235837" w:rsidP="00235837">
      <w:pPr>
        <w:spacing w:after="0" w:line="480" w:lineRule="auto"/>
        <w:rPr>
          <w:rFonts w:ascii="Times New Roman" w:hAnsi="Times New Roman"/>
          <w:b/>
        </w:rPr>
      </w:pPr>
      <w:r w:rsidRPr="00963536">
        <w:rPr>
          <w:rFonts w:ascii="Times New Roman" w:hAnsi="Times New Roman"/>
          <w:b/>
        </w:rPr>
        <w:t xml:space="preserve">Sample Characteristics </w:t>
      </w:r>
      <w:r w:rsidR="00C74097">
        <w:rPr>
          <w:rFonts w:ascii="Times New Roman" w:hAnsi="Times New Roman"/>
          <w:b/>
        </w:rPr>
        <w:t>as a Function of Recruitment Approach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275"/>
        <w:gridCol w:w="1134"/>
        <w:gridCol w:w="993"/>
        <w:gridCol w:w="992"/>
        <w:gridCol w:w="992"/>
      </w:tblGrid>
      <w:tr w:rsidR="00235837" w:rsidRPr="00963536" w14:paraId="477F52A6" w14:textId="77777777" w:rsidTr="00210A14">
        <w:trPr>
          <w:trHeight w:val="400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95CB" w14:textId="7777777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>Variabl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74AC" w14:textId="274AE6B1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="00C74097">
              <w:rPr>
                <w:rFonts w:ascii="Times New Roman" w:hAnsi="Times New Roman"/>
                <w:b/>
                <w:bCs/>
                <w:lang w:val="en-US"/>
              </w:rPr>
              <w:t xml:space="preserve"> Physiotherap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C1DA" w14:textId="0186F56D" w:rsidR="00235837" w:rsidRPr="00963536" w:rsidRDefault="001A180E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   </w:t>
            </w:r>
            <w:r w:rsidR="00C74097">
              <w:rPr>
                <w:rFonts w:ascii="Times New Roman" w:hAnsi="Times New Roman"/>
                <w:b/>
                <w:bCs/>
                <w:lang w:val="en-US"/>
              </w:rPr>
              <w:t>Faceboo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9A17" w14:textId="7777777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235837" w:rsidRPr="00963536" w14:paraId="096B6E89" w14:textId="77777777" w:rsidTr="00210A14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29287" w14:textId="7777777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C3848" w14:textId="0CC2F585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N = </w:t>
            </w:r>
            <w:r w:rsidR="00C74097">
              <w:rPr>
                <w:rFonts w:ascii="Times New Roman" w:hAnsi="Times New Roman"/>
                <w:b/>
                <w:bCs/>
                <w:lang w:val="en-US"/>
              </w:rPr>
              <w:t>11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0A15" w14:textId="00091CFF" w:rsidR="00235837" w:rsidRPr="00963536" w:rsidRDefault="001A180E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    </w:t>
            </w:r>
            <w:r w:rsidR="00235837" w:rsidRPr="00963536">
              <w:rPr>
                <w:rFonts w:ascii="Times New Roman" w:hAnsi="Times New Roman"/>
                <w:b/>
                <w:bCs/>
                <w:lang w:val="en-US"/>
              </w:rPr>
              <w:t xml:space="preserve">N = </w:t>
            </w:r>
            <w:r w:rsidR="00C74097">
              <w:rPr>
                <w:rFonts w:ascii="Times New Roman" w:hAnsi="Times New Roman"/>
                <w:b/>
                <w:bCs/>
                <w:lang w:val="en-US"/>
              </w:rPr>
              <w:t>7</w:t>
            </w:r>
            <w:r w:rsidR="00235837" w:rsidRPr="00963536">
              <w:rPr>
                <w:rFonts w:ascii="Times New Roman" w:hAnsi="Times New Roman"/>
                <w:b/>
                <w:bCs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79EFF" w14:textId="7777777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235837" w:rsidRPr="00963536" w14:paraId="5F009CDD" w14:textId="77777777" w:rsidTr="00210A14">
        <w:trPr>
          <w:trHeight w:val="40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45B3" w14:textId="77777777" w:rsidR="00235837" w:rsidRPr="00963536" w:rsidRDefault="00235837" w:rsidP="00210A14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C41" w14:textId="77777777" w:rsidR="00235837" w:rsidRPr="00963536" w:rsidRDefault="00235837" w:rsidP="00210A14">
            <w:pPr>
              <w:spacing w:after="0" w:line="48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>Mea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A690" w14:textId="77777777" w:rsidR="00235837" w:rsidRPr="00963536" w:rsidRDefault="00235837" w:rsidP="00210A14">
            <w:pPr>
              <w:spacing w:after="0" w:line="48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D10E" w14:textId="77777777" w:rsidR="00235837" w:rsidRPr="00963536" w:rsidRDefault="00235837" w:rsidP="00210A14">
            <w:pPr>
              <w:spacing w:after="0" w:line="48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>Mea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1E8" w14:textId="77777777" w:rsidR="00235837" w:rsidRPr="00963536" w:rsidRDefault="00235837" w:rsidP="00210A14">
            <w:pPr>
              <w:spacing w:after="0" w:line="48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9BB" w14:textId="77777777" w:rsidR="00235837" w:rsidRPr="00963536" w:rsidRDefault="00235837" w:rsidP="00210A14">
            <w:pPr>
              <w:spacing w:after="0" w:line="48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>P-value</w:t>
            </w:r>
          </w:p>
        </w:tc>
      </w:tr>
      <w:tr w:rsidR="00235837" w:rsidRPr="00963536" w14:paraId="04C8D93D" w14:textId="77777777" w:rsidTr="00210A14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3A3" w14:textId="77777777" w:rsidR="00235837" w:rsidRPr="00963536" w:rsidRDefault="00235837" w:rsidP="00C74097">
            <w:pPr>
              <w:spacing w:after="120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>Age, years (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3687" w14:textId="75E8C2CF" w:rsidR="00235837" w:rsidRPr="00963536" w:rsidRDefault="00235837" w:rsidP="00C74097">
            <w:pPr>
              <w:spacing w:after="120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>3</w:t>
            </w:r>
            <w:r w:rsidR="00206649">
              <w:rPr>
                <w:rFonts w:ascii="Times New Roman" w:hAnsi="Times New Roman"/>
                <w:bCs/>
                <w:lang w:val="en-US"/>
              </w:rPr>
              <w:t>6</w:t>
            </w:r>
            <w:r w:rsidRPr="00963536">
              <w:rPr>
                <w:rFonts w:ascii="Times New Roman" w:hAnsi="Times New Roman"/>
                <w:bCs/>
                <w:lang w:val="en-US"/>
              </w:rPr>
              <w:t>.</w:t>
            </w:r>
            <w:r w:rsidR="00206649">
              <w:rPr>
                <w:rFonts w:ascii="Times New Roman" w:hAnsi="Times New Roman"/>
                <w:bCs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A95D" w14:textId="2B5C898B" w:rsidR="00235837" w:rsidRPr="00963536" w:rsidRDefault="00235837" w:rsidP="00C74097">
            <w:pPr>
              <w:spacing w:after="120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>10.</w:t>
            </w:r>
            <w:r w:rsidR="00206649"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4A33" w14:textId="77777777" w:rsidR="00235837" w:rsidRPr="00963536" w:rsidRDefault="00235837" w:rsidP="00C74097">
            <w:pPr>
              <w:spacing w:after="120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>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5248" w14:textId="5B16C027" w:rsidR="00235837" w:rsidRPr="00963536" w:rsidRDefault="00206649" w:rsidP="00C74097">
            <w:pPr>
              <w:spacing w:after="12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0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6022" w14:textId="4834F972" w:rsidR="00235837" w:rsidRPr="00963536" w:rsidRDefault="00235837" w:rsidP="00C74097">
            <w:pPr>
              <w:spacing w:after="120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 xml:space="preserve">      </w:t>
            </w:r>
            <w:r w:rsidR="00206649">
              <w:rPr>
                <w:rFonts w:ascii="Times New Roman" w:hAnsi="Times New Roman"/>
                <w:bCs/>
                <w:lang w:val="en-US"/>
              </w:rPr>
              <w:t>.87</w:t>
            </w:r>
          </w:p>
        </w:tc>
      </w:tr>
      <w:tr w:rsidR="00235837" w:rsidRPr="00963536" w14:paraId="7B0387FF" w14:textId="77777777" w:rsidTr="00210A14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E2E1" w14:textId="77777777" w:rsidR="00235837" w:rsidRPr="00963536" w:rsidRDefault="00235837" w:rsidP="00C74097">
            <w:pPr>
              <w:spacing w:after="12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>Weeks Since Inju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1F2" w14:textId="2019FA12" w:rsidR="00235837" w:rsidRPr="00206649" w:rsidRDefault="00206649" w:rsidP="00C74097">
            <w:pPr>
              <w:spacing w:after="12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  </w:t>
            </w:r>
            <w:r w:rsidRPr="00206649">
              <w:rPr>
                <w:rFonts w:ascii="Times New Roman" w:hAnsi="Times New Roman"/>
                <w:lang w:val="en-US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371" w14:textId="68463D5B" w:rsidR="00235837" w:rsidRPr="00206649" w:rsidRDefault="00206649" w:rsidP="00C74097">
            <w:pPr>
              <w:spacing w:after="120" w:line="240" w:lineRule="auto"/>
              <w:rPr>
                <w:rFonts w:ascii="Times New Roman" w:hAnsi="Times New Roman"/>
                <w:bCs/>
                <w:lang w:val="en-US"/>
              </w:rPr>
            </w:pPr>
            <w:r w:rsidRPr="00206649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="00032E0E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206649">
              <w:rPr>
                <w:rFonts w:ascii="Times New Roman" w:hAnsi="Times New Roman"/>
                <w:bCs/>
                <w:lang w:val="en-US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B0C9" w14:textId="67DEF8B9" w:rsidR="00235837" w:rsidRPr="00206649" w:rsidRDefault="00206649" w:rsidP="00C74097">
            <w:pPr>
              <w:spacing w:after="120" w:line="240" w:lineRule="auto"/>
              <w:rPr>
                <w:rFonts w:ascii="Times New Roman" w:hAnsi="Times New Roman"/>
                <w:bCs/>
                <w:lang w:val="en-US"/>
              </w:rPr>
            </w:pPr>
            <w:r w:rsidRPr="00206649">
              <w:rPr>
                <w:rFonts w:ascii="Times New Roman" w:hAnsi="Times New Roman"/>
                <w:bCs/>
                <w:lang w:val="en-US"/>
              </w:rPr>
              <w:t xml:space="preserve">  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D6E0" w14:textId="1821DC23" w:rsidR="00235837" w:rsidRPr="00206649" w:rsidRDefault="00206649" w:rsidP="00C74097">
            <w:pPr>
              <w:spacing w:after="120" w:line="240" w:lineRule="auto"/>
              <w:rPr>
                <w:rFonts w:ascii="Times New Roman" w:hAnsi="Times New Roman"/>
                <w:bCs/>
                <w:lang w:val="en-US"/>
              </w:rPr>
            </w:pPr>
            <w:r w:rsidRPr="00206649">
              <w:rPr>
                <w:rFonts w:ascii="Times New Roman" w:hAnsi="Times New Roman"/>
                <w:bCs/>
                <w:lang w:val="en-US"/>
              </w:rPr>
              <w:t xml:space="preserve">  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30A2" w14:textId="0E748109" w:rsidR="00235837" w:rsidRPr="00963536" w:rsidRDefault="00235837" w:rsidP="00C74097">
            <w:pPr>
              <w:spacing w:after="12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 xml:space="preserve">      </w:t>
            </w:r>
            <w:r w:rsidR="00206649">
              <w:rPr>
                <w:rFonts w:ascii="Times New Roman" w:hAnsi="Times New Roman"/>
                <w:bCs/>
                <w:lang w:val="en-US"/>
              </w:rPr>
              <w:t>.76</w:t>
            </w:r>
          </w:p>
        </w:tc>
      </w:tr>
      <w:tr w:rsidR="00235837" w:rsidRPr="00963536" w14:paraId="1A073B44" w14:textId="77777777" w:rsidTr="00210A14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28A4" w14:textId="7777777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NRS </w:t>
            </w:r>
            <w:r w:rsidRPr="00963536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pain</w:t>
            </w:r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 (0 – 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D606" w14:textId="0D2B200F" w:rsidR="00235837" w:rsidRPr="00963536" w:rsidRDefault="00206649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  5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271BB" w14:textId="39D2D51B" w:rsidR="00235837" w:rsidRPr="00963536" w:rsidRDefault="00032E0E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  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1.</w:t>
            </w:r>
            <w:r w:rsidR="00206649">
              <w:rPr>
                <w:rFonts w:ascii="Times New Roman" w:hAnsi="Times New Roman"/>
                <w:bCs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ECB2" w14:textId="37D4FF70" w:rsidR="00235837" w:rsidRPr="00963536" w:rsidRDefault="00206649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  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5.</w:t>
            </w:r>
            <w:r>
              <w:rPr>
                <w:rFonts w:ascii="Times New Roman" w:hAnsi="Times New Roman"/>
                <w:bCs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59BB" w14:textId="1FB0B60D" w:rsidR="00235837" w:rsidRPr="00963536" w:rsidRDefault="00206649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  1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3872" w14:textId="6B295CBB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 xml:space="preserve">      </w:t>
            </w:r>
            <w:r w:rsidR="00032E0E">
              <w:rPr>
                <w:rFonts w:ascii="Times New Roman" w:hAnsi="Times New Roman"/>
                <w:bCs/>
                <w:lang w:val="en-US"/>
              </w:rPr>
              <w:t>.89</w:t>
            </w:r>
          </w:p>
        </w:tc>
      </w:tr>
      <w:tr w:rsidR="00235837" w:rsidRPr="00963536" w14:paraId="5B3A011D" w14:textId="77777777" w:rsidTr="00210A14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6EFB" w14:textId="14CA5564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PCL </w:t>
            </w:r>
            <w:proofErr w:type="spellStart"/>
            <w:r w:rsidRPr="00963536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ptss</w:t>
            </w:r>
            <w:proofErr w:type="spellEnd"/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 (17 – 8</w:t>
            </w:r>
            <w:r w:rsidR="00EE3EA9">
              <w:rPr>
                <w:rFonts w:ascii="Times New Roman" w:hAnsi="Times New Roman"/>
                <w:b/>
                <w:bCs/>
                <w:lang w:val="en-US"/>
              </w:rPr>
              <w:t>5</w:t>
            </w:r>
            <w:r w:rsidRPr="00963536">
              <w:rPr>
                <w:rFonts w:ascii="Times New Roman" w:hAnsi="Times New Roman"/>
                <w:b/>
                <w:bCs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4D68" w14:textId="2219A533" w:rsidR="00235837" w:rsidRPr="00963536" w:rsidRDefault="00032E0E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1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476D" w14:textId="48EDDAC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>2</w:t>
            </w:r>
            <w:r w:rsidR="00032E0E">
              <w:rPr>
                <w:rFonts w:ascii="Times New Roman" w:hAnsi="Times New Roman"/>
                <w:bCs/>
                <w:lang w:val="en-US"/>
              </w:rPr>
              <w:t>1</w:t>
            </w:r>
            <w:r w:rsidRPr="00963536">
              <w:rPr>
                <w:rFonts w:ascii="Times New Roman" w:hAnsi="Times New Roman"/>
                <w:bCs/>
                <w:lang w:val="en-US"/>
              </w:rPr>
              <w:t>.</w:t>
            </w:r>
            <w:r w:rsidR="00032E0E">
              <w:rPr>
                <w:rFonts w:ascii="Times New Roman" w:hAnsi="Times New Roman"/>
                <w:bCs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06BA" w14:textId="5AFE9B7E" w:rsidR="00235837" w:rsidRPr="00963536" w:rsidRDefault="00032E0E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9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D725" w14:textId="7BBF644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>21.</w:t>
            </w:r>
            <w:r w:rsidR="00032E0E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B4E2" w14:textId="6A04C9D8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 xml:space="preserve">      .</w:t>
            </w:r>
            <w:r w:rsidR="00032E0E">
              <w:rPr>
                <w:rFonts w:ascii="Times New Roman" w:hAnsi="Times New Roman"/>
                <w:bCs/>
                <w:lang w:val="en-US"/>
              </w:rPr>
              <w:t>50</w:t>
            </w:r>
          </w:p>
        </w:tc>
      </w:tr>
      <w:tr w:rsidR="00235837" w:rsidRPr="00963536" w14:paraId="5DE804C7" w14:textId="77777777" w:rsidTr="00210A14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AC85" w14:textId="7777777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IEQ </w:t>
            </w:r>
            <w:r w:rsidRPr="00963536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injustice</w:t>
            </w:r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 (0 – 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553D" w14:textId="7DE146BD" w:rsidR="00235837" w:rsidRPr="00963536" w:rsidRDefault="00032E0E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1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E6B8" w14:textId="54D2A934" w:rsidR="00235837" w:rsidRPr="00963536" w:rsidRDefault="00032E0E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 9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E75A" w14:textId="2A8FF3E5" w:rsidR="00235837" w:rsidRPr="00963536" w:rsidRDefault="00032E0E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3E9C" w14:textId="6D6C65A3" w:rsidR="00235837" w:rsidRPr="00963536" w:rsidRDefault="00032E0E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0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DB7C" w14:textId="51D70669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 xml:space="preserve">      .0</w:t>
            </w:r>
            <w:r w:rsidR="00032E0E">
              <w:rPr>
                <w:rFonts w:ascii="Times New Roman" w:hAnsi="Times New Roman"/>
                <w:bCs/>
                <w:lang w:val="en-US"/>
              </w:rPr>
              <w:t>8</w:t>
            </w:r>
          </w:p>
        </w:tc>
      </w:tr>
      <w:tr w:rsidR="00235837" w:rsidRPr="00963536" w14:paraId="59BC7CB6" w14:textId="77777777" w:rsidTr="00210A14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333E" w14:textId="7777777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PCS </w:t>
            </w:r>
            <w:r w:rsidRPr="00963536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catastrophizing</w:t>
            </w:r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 (0 – 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890B" w14:textId="60C4FB59" w:rsidR="00235837" w:rsidRPr="00963536" w:rsidRDefault="00032E0E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1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5BAF" w14:textId="1F07B595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>1</w:t>
            </w:r>
            <w:r w:rsidR="00032E0E">
              <w:rPr>
                <w:rFonts w:ascii="Times New Roman" w:hAnsi="Times New Roman"/>
                <w:bCs/>
                <w:lang w:val="en-US"/>
              </w:rPr>
              <w:t>0</w:t>
            </w:r>
            <w:r w:rsidRPr="00963536">
              <w:rPr>
                <w:rFonts w:ascii="Times New Roman" w:hAnsi="Times New Roman"/>
                <w:bCs/>
                <w:lang w:val="en-US"/>
              </w:rPr>
              <w:t>.</w:t>
            </w:r>
            <w:r w:rsidR="00032E0E">
              <w:rPr>
                <w:rFonts w:ascii="Times New Roman" w:hAnsi="Times New Roman"/>
                <w:bCs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4FF7" w14:textId="307F6904" w:rsidR="00235837" w:rsidRPr="00963536" w:rsidRDefault="00032E0E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9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BF9F" w14:textId="6A1F80F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>10.</w:t>
            </w:r>
            <w:r w:rsidR="00032E0E">
              <w:rPr>
                <w:rFonts w:ascii="Times New Roman" w:hAnsi="Times New Roman"/>
                <w:bCs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3191" w14:textId="4DEF4CEA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 xml:space="preserve">      .</w:t>
            </w:r>
            <w:r w:rsidR="00032E0E">
              <w:rPr>
                <w:rFonts w:ascii="Times New Roman" w:hAnsi="Times New Roman"/>
                <w:bCs/>
                <w:lang w:val="en-US"/>
              </w:rPr>
              <w:t>16</w:t>
            </w:r>
          </w:p>
        </w:tc>
      </w:tr>
      <w:tr w:rsidR="00235837" w:rsidRPr="00963536" w14:paraId="2FC144C9" w14:textId="77777777" w:rsidTr="00210A14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947AE" w14:textId="7777777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PDI </w:t>
            </w:r>
            <w:r w:rsidRPr="00963536">
              <w:rPr>
                <w:rFonts w:ascii="Times New Roman" w:hAnsi="Times New Roman"/>
                <w:b/>
                <w:bCs/>
                <w:vertAlign w:val="subscript"/>
                <w:lang w:val="en-US"/>
              </w:rPr>
              <w:t>disability</w:t>
            </w:r>
            <w:r w:rsidRPr="00963536">
              <w:rPr>
                <w:rFonts w:ascii="Times New Roman" w:hAnsi="Times New Roman"/>
                <w:b/>
                <w:bCs/>
                <w:lang w:val="en-US"/>
              </w:rPr>
              <w:t xml:space="preserve"> (0 </w:t>
            </w:r>
            <w:proofErr w:type="gramStart"/>
            <w:r w:rsidRPr="00963536">
              <w:rPr>
                <w:rFonts w:ascii="Times New Roman" w:hAnsi="Times New Roman"/>
                <w:b/>
                <w:bCs/>
                <w:lang w:val="en-US"/>
              </w:rPr>
              <w:t>–  70</w:t>
            </w:r>
            <w:proofErr w:type="gramEnd"/>
            <w:r w:rsidRPr="00963536">
              <w:rPr>
                <w:rFonts w:ascii="Times New Roman" w:hAnsi="Times New Roman"/>
                <w:b/>
                <w:bCs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FB7D4" w14:textId="609B7395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>25.</w:t>
            </w:r>
            <w:r w:rsidR="00032E0E"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BFCC9" w14:textId="4F568C8F" w:rsidR="00235837" w:rsidRPr="00963536" w:rsidRDefault="00032E0E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  9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</w:t>
            </w:r>
            <w:r>
              <w:rPr>
                <w:rFonts w:ascii="Times New Roman" w:hAnsi="Times New Roman"/>
                <w:bCs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D6A68" w14:textId="77777777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>2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80B3F" w14:textId="19877B98" w:rsidR="00235837" w:rsidRPr="00963536" w:rsidRDefault="001A180E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</w:t>
            </w:r>
            <w:r w:rsidR="00235837" w:rsidRPr="00963536">
              <w:rPr>
                <w:rFonts w:ascii="Times New Roman" w:hAnsi="Times New Roman"/>
                <w:bCs/>
                <w:lang w:val="en-US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453D7" w14:textId="453EABBF" w:rsidR="00235837" w:rsidRPr="00963536" w:rsidRDefault="00235837" w:rsidP="00210A14">
            <w:pPr>
              <w:spacing w:after="0" w:line="240" w:lineRule="auto"/>
              <w:rPr>
                <w:rFonts w:ascii="Times New Roman" w:hAnsi="Times New Roman"/>
                <w:bCs/>
                <w:lang w:val="en-US"/>
              </w:rPr>
            </w:pPr>
            <w:r w:rsidRPr="00963536">
              <w:rPr>
                <w:rFonts w:ascii="Times New Roman" w:hAnsi="Times New Roman"/>
                <w:bCs/>
                <w:lang w:val="en-US"/>
              </w:rPr>
              <w:t xml:space="preserve">      </w:t>
            </w:r>
            <w:r w:rsidR="00032E0E">
              <w:rPr>
                <w:rFonts w:ascii="Times New Roman" w:hAnsi="Times New Roman"/>
                <w:bCs/>
                <w:lang w:val="en-US"/>
              </w:rPr>
              <w:t>.</w:t>
            </w:r>
            <w:r w:rsidR="001A180E">
              <w:rPr>
                <w:rFonts w:ascii="Times New Roman" w:hAnsi="Times New Roman"/>
                <w:bCs/>
                <w:lang w:val="en-US"/>
              </w:rPr>
              <w:t>7</w:t>
            </w:r>
            <w:r w:rsidRPr="00963536">
              <w:rPr>
                <w:rFonts w:ascii="Times New Roman" w:hAnsi="Times New Roman"/>
                <w:bCs/>
                <w:lang w:val="en-US"/>
              </w:rPr>
              <w:t>4</w:t>
            </w:r>
          </w:p>
        </w:tc>
      </w:tr>
    </w:tbl>
    <w:p w14:paraId="24789928" w14:textId="77777777" w:rsidR="00235837" w:rsidRPr="00963536" w:rsidRDefault="00235837" w:rsidP="00235837">
      <w:pPr>
        <w:spacing w:after="0" w:line="240" w:lineRule="auto"/>
        <w:rPr>
          <w:rFonts w:ascii="Times New Roman" w:hAnsi="Times New Roman"/>
          <w:bCs/>
        </w:rPr>
      </w:pPr>
    </w:p>
    <w:p w14:paraId="4198479B" w14:textId="4A9598E2" w:rsidR="00235837" w:rsidRPr="00963536" w:rsidRDefault="00235837" w:rsidP="00235837">
      <w:pPr>
        <w:spacing w:after="0" w:line="240" w:lineRule="auto"/>
        <w:rPr>
          <w:rFonts w:ascii="Times New Roman" w:hAnsi="Times New Roman"/>
          <w:bCs/>
        </w:rPr>
      </w:pPr>
      <w:r w:rsidRPr="00963536">
        <w:rPr>
          <w:rFonts w:ascii="Times New Roman" w:hAnsi="Times New Roman"/>
          <w:bCs/>
        </w:rPr>
        <w:t xml:space="preserve">Note: </w:t>
      </w:r>
      <w:r w:rsidRPr="00963536">
        <w:rPr>
          <w:rFonts w:ascii="Times New Roman" w:hAnsi="Times New Roman"/>
          <w:bCs/>
          <w:i/>
        </w:rPr>
        <w:t>N</w:t>
      </w:r>
      <w:r w:rsidRPr="00963536">
        <w:rPr>
          <w:rFonts w:ascii="Times New Roman" w:hAnsi="Times New Roman"/>
          <w:bCs/>
        </w:rPr>
        <w:t>=</w:t>
      </w:r>
      <w:proofErr w:type="gramStart"/>
      <w:r w:rsidRPr="00963536">
        <w:rPr>
          <w:rFonts w:ascii="Times New Roman" w:hAnsi="Times New Roman"/>
          <w:bCs/>
        </w:rPr>
        <w:t>187 .</w:t>
      </w:r>
      <w:proofErr w:type="gramEnd"/>
      <w:r w:rsidRPr="00963536">
        <w:rPr>
          <w:rFonts w:ascii="Times New Roman" w:hAnsi="Times New Roman"/>
          <w:bCs/>
        </w:rPr>
        <w:t xml:space="preserve"> SD = Standard Deviation. </w:t>
      </w:r>
      <w:r w:rsidR="001A180E" w:rsidRPr="001A180E">
        <w:rPr>
          <w:rFonts w:ascii="Times New Roman" w:hAnsi="Times New Roman"/>
          <w:bCs/>
        </w:rPr>
        <w:t>NRS = Numerical Rating Scale; PCL = Post-Traumatic Stress Checklist; IEQ = Injustice Experiences Questionnaire; PCS = Pain Catastrophizing Scale</w:t>
      </w:r>
      <w:r w:rsidR="001A180E">
        <w:rPr>
          <w:rFonts w:ascii="Times New Roman" w:hAnsi="Times New Roman"/>
          <w:bCs/>
        </w:rPr>
        <w:t>; PDI = Pain Disability Index.</w:t>
      </w:r>
      <w:r w:rsidR="001A180E" w:rsidRPr="001A180E">
        <w:rPr>
          <w:rFonts w:ascii="Times New Roman" w:hAnsi="Times New Roman"/>
          <w:bCs/>
        </w:rPr>
        <w:t xml:space="preserve">   </w:t>
      </w:r>
    </w:p>
    <w:p w14:paraId="108E0204" w14:textId="39821692" w:rsidR="00C126EE" w:rsidRDefault="00C126EE" w:rsidP="00235837"/>
    <w:sectPr w:rsidR="00C126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837"/>
    <w:rsid w:val="00032E0E"/>
    <w:rsid w:val="00081CFA"/>
    <w:rsid w:val="000E5D01"/>
    <w:rsid w:val="000F0CCE"/>
    <w:rsid w:val="00143B09"/>
    <w:rsid w:val="00144F69"/>
    <w:rsid w:val="001A180E"/>
    <w:rsid w:val="002019B9"/>
    <w:rsid w:val="00206649"/>
    <w:rsid w:val="00211D38"/>
    <w:rsid w:val="00235837"/>
    <w:rsid w:val="00287546"/>
    <w:rsid w:val="00292DE5"/>
    <w:rsid w:val="003014F7"/>
    <w:rsid w:val="004A6787"/>
    <w:rsid w:val="005047AF"/>
    <w:rsid w:val="00542524"/>
    <w:rsid w:val="00555D13"/>
    <w:rsid w:val="00577AB8"/>
    <w:rsid w:val="005F2CE6"/>
    <w:rsid w:val="0068006C"/>
    <w:rsid w:val="007D27C6"/>
    <w:rsid w:val="00817F71"/>
    <w:rsid w:val="00826C37"/>
    <w:rsid w:val="008B0C4C"/>
    <w:rsid w:val="008F6EF0"/>
    <w:rsid w:val="00916FB4"/>
    <w:rsid w:val="00927EC7"/>
    <w:rsid w:val="009354BB"/>
    <w:rsid w:val="00A31ADC"/>
    <w:rsid w:val="00A82CDC"/>
    <w:rsid w:val="00A84A85"/>
    <w:rsid w:val="00AA74E0"/>
    <w:rsid w:val="00B3087A"/>
    <w:rsid w:val="00B96327"/>
    <w:rsid w:val="00BC6569"/>
    <w:rsid w:val="00BF5DFA"/>
    <w:rsid w:val="00C126EE"/>
    <w:rsid w:val="00C46091"/>
    <w:rsid w:val="00C74097"/>
    <w:rsid w:val="00CE292D"/>
    <w:rsid w:val="00D04401"/>
    <w:rsid w:val="00DE3ACC"/>
    <w:rsid w:val="00E1645A"/>
    <w:rsid w:val="00E17EF0"/>
    <w:rsid w:val="00E44BBD"/>
    <w:rsid w:val="00EC33BC"/>
    <w:rsid w:val="00EE3EA9"/>
    <w:rsid w:val="00F3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24EFA"/>
  <w15:chartTrackingRefBased/>
  <w15:docId w15:val="{F304A50B-3A9E-2E4A-8F21-DE810E20C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837"/>
    <w:pPr>
      <w:spacing w:after="200" w:line="276" w:lineRule="auto"/>
    </w:pPr>
    <w:rPr>
      <w:rFonts w:ascii="Calibri" w:eastAsiaTheme="minorEastAsia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ullivan, Dr.</dc:creator>
  <cp:keywords/>
  <dc:description/>
  <cp:lastModifiedBy>Michael Sullivan, Dr.</cp:lastModifiedBy>
  <cp:revision>4</cp:revision>
  <dcterms:created xsi:type="dcterms:W3CDTF">2022-02-07T02:29:00Z</dcterms:created>
  <dcterms:modified xsi:type="dcterms:W3CDTF">2022-05-08T19:18:00Z</dcterms:modified>
</cp:coreProperties>
</file>